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3CA23" w14:textId="78561B59" w:rsidR="00641889" w:rsidRDefault="001F29D6">
      <w:pPr>
        <w:rPr>
          <w:b/>
          <w:bCs/>
        </w:rPr>
      </w:pPr>
      <w:r w:rsidRPr="001F29D6">
        <w:rPr>
          <w:b/>
          <w:bCs/>
        </w:rPr>
        <w:t>Supplementary table 1</w:t>
      </w:r>
    </w:p>
    <w:p w14:paraId="0D79DC1C" w14:textId="42AAF891" w:rsidR="001F29D6" w:rsidRDefault="001F29D6">
      <w:pPr>
        <w:rPr>
          <w:rFonts w:ascii="Aptos Narrow" w:eastAsia="Times New Roman" w:hAnsi="Aptos Narrow" w:cs="Times New Roman"/>
          <w:b/>
          <w:bCs/>
          <w:color w:val="000000"/>
          <w:lang w:eastAsia="en-AU"/>
        </w:rPr>
      </w:pPr>
      <w:r w:rsidRPr="00751E55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Data linkage cohort definition, linkage variables and outcome variable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9072"/>
      </w:tblGrid>
      <w:tr w:rsidR="001F29D6" w:rsidRPr="00BF2DE6" w14:paraId="7EAEE0C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284D6" w14:textId="66AF1095" w:rsidR="001F29D6" w:rsidRPr="00BF2DE6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751E5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Data linkage cohort definition</w:t>
            </w:r>
            <w:r w:rsidR="00CE238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 xml:space="preserve"> summary</w:t>
            </w:r>
          </w:p>
        </w:tc>
      </w:tr>
      <w:tr w:rsidR="006D7C0C" w:rsidRPr="00BF2DE6" w14:paraId="19279DB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47CE2" w14:textId="1FDAC82E" w:rsidR="006D7C0C" w:rsidRPr="00751E55" w:rsidRDefault="006D7C0C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4A5A77"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  <w:t>NSW Perinatal Data Collection</w:t>
            </w:r>
          </w:p>
        </w:tc>
      </w:tr>
      <w:tr w:rsidR="001F29D6" w:rsidRPr="00BF2DE6" w14:paraId="05C4B844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226BC" w14:textId="77777777" w:rsidR="001F29D6" w:rsidRPr="00BF2DE6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BF2DE6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IPIPLINKAGE Cohor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 xml:space="preserve"> (2014 to 2023)</w:t>
            </w:r>
          </w:p>
        </w:tc>
      </w:tr>
      <w:tr w:rsidR="001F29D6" w:rsidRPr="00BF2DE6" w14:paraId="64C81407" w14:textId="77777777" w:rsidTr="000F7527">
        <w:trPr>
          <w:trHeight w:val="380"/>
        </w:trPr>
        <w:tc>
          <w:tcPr>
            <w:tcW w:w="90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 w14:paraId="66DDC47E" w14:textId="1AD4635E" w:rsidR="001F29D6" w:rsidRPr="00BF2DE6" w:rsidRDefault="00D258FA" w:rsidP="00323DEE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Was last birth by caesarean section</w:t>
            </w:r>
            <w:r w:rsidR="00E6119B">
              <w:rPr>
                <w:rFonts w:ascii="Calibri" w:eastAsia="Times New Roman" w:hAnsi="Calibri" w:cs="Calibri"/>
                <w:lang w:eastAsia="en-AU"/>
              </w:rPr>
              <w:t>?</w:t>
            </w:r>
          </w:p>
        </w:tc>
      </w:tr>
      <w:tr w:rsidR="001F29D6" w:rsidRPr="00BF2DE6" w14:paraId="43869F01" w14:textId="77777777" w:rsidTr="000F7527">
        <w:trPr>
          <w:trHeight w:val="380"/>
        </w:trPr>
        <w:tc>
          <w:tcPr>
            <w:tcW w:w="907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 w14:paraId="6AB52CDA" w14:textId="5F381567" w:rsidR="001F29D6" w:rsidRPr="00BF2DE6" w:rsidRDefault="009D4D96" w:rsidP="00323DEE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Type of delivery</w:t>
            </w:r>
            <w:r w:rsidR="008F38A4">
              <w:rPr>
                <w:rFonts w:ascii="Calibri" w:eastAsia="Times New Roman" w:hAnsi="Calibri" w:cs="Calibri"/>
                <w:lang w:eastAsia="en-AU"/>
              </w:rPr>
              <w:t>, caesarean section</w:t>
            </w:r>
          </w:p>
        </w:tc>
      </w:tr>
      <w:tr w:rsidR="001F29D6" w:rsidRPr="00BF2DE6" w14:paraId="27CBACD0" w14:textId="77777777" w:rsidTr="00323DEE">
        <w:trPr>
          <w:trHeight w:val="380"/>
        </w:trPr>
        <w:tc>
          <w:tcPr>
            <w:tcW w:w="907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DA67C3" w14:textId="1265CE7B" w:rsidR="001F29D6" w:rsidRPr="001A159C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1A159C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Linkage variables</w:t>
            </w:r>
            <w:r w:rsidR="008512DB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 summary</w:t>
            </w:r>
          </w:p>
        </w:tc>
      </w:tr>
      <w:tr w:rsidR="001F29D6" w:rsidRPr="00BF2DE6" w14:paraId="6E37DDB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B15C89" w14:textId="77777777" w:rsidR="001F29D6" w:rsidRPr="00104B05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104B05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1994 to latest available</w:t>
            </w:r>
          </w:p>
        </w:tc>
      </w:tr>
      <w:tr w:rsidR="001F29D6" w:rsidRPr="00324D1F" w14:paraId="22F816EE" w14:textId="77777777" w:rsidTr="00323DEE">
        <w:trPr>
          <w:trHeight w:val="380"/>
        </w:trPr>
        <w:tc>
          <w:tcPr>
            <w:tcW w:w="9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41AF89" w14:textId="77777777" w:rsidR="001F29D6" w:rsidRPr="00E54359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</w:pPr>
            <w:r w:rsidRPr="00E54359"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  <w:t>Australian Coordinating Registry Cause of Death Unit Record File (NSW registered deaths)</w:t>
            </w:r>
          </w:p>
        </w:tc>
      </w:tr>
      <w:tr w:rsidR="001F29D6" w:rsidRPr="00324D1F" w14:paraId="307B192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945B31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Date of death</w:t>
            </w:r>
          </w:p>
        </w:tc>
      </w:tr>
      <w:tr w:rsidR="001F29D6" w:rsidRPr="00324D1F" w14:paraId="50BB654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80C967" w14:textId="00E5A11C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Age at death</w:t>
            </w:r>
          </w:p>
        </w:tc>
      </w:tr>
      <w:tr w:rsidR="001F29D6" w:rsidRPr="00324D1F" w14:paraId="7876A75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7054EC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Place of birth</w:t>
            </w:r>
          </w:p>
        </w:tc>
      </w:tr>
      <w:tr w:rsidR="001F29D6" w:rsidRPr="00324D1F" w14:paraId="16F2ABD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FEAAFD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Period of residence in Australia</w:t>
            </w:r>
          </w:p>
        </w:tc>
      </w:tr>
      <w:tr w:rsidR="001F29D6" w:rsidRPr="00324D1F" w14:paraId="44FB50F4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B626CC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Sex</w:t>
            </w:r>
          </w:p>
        </w:tc>
      </w:tr>
      <w:tr w:rsidR="001F29D6" w:rsidRPr="00324D1F" w14:paraId="77FD766D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19CDEB" w14:textId="77777777" w:rsidR="001F29D6" w:rsidRPr="00E54359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</w:pPr>
            <w:r w:rsidRPr="004A5A77"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  <w:t>NSW Perinatal Data Collection</w:t>
            </w:r>
          </w:p>
        </w:tc>
      </w:tr>
      <w:tr w:rsidR="001F29D6" w:rsidRPr="00324D1F" w14:paraId="2E9CBC4A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B52D6E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other's date of birth</w:t>
            </w:r>
          </w:p>
        </w:tc>
      </w:tr>
      <w:tr w:rsidR="001F29D6" w:rsidRPr="00324D1F" w14:paraId="115C992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F028DE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 xml:space="preserve">Mother's country of birth </w:t>
            </w:r>
          </w:p>
        </w:tc>
      </w:tr>
      <w:tr w:rsidR="001F29D6" w:rsidRPr="00324D1F" w14:paraId="59CAED7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6C321B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other's marital status</w:t>
            </w:r>
          </w:p>
        </w:tc>
      </w:tr>
      <w:tr w:rsidR="001F29D6" w:rsidRPr="00324D1F" w14:paraId="3E3EC61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055FF3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other's Statistical Area of residence</w:t>
            </w:r>
          </w:p>
        </w:tc>
      </w:tr>
      <w:tr w:rsidR="001F29D6" w:rsidRPr="00324D1F" w14:paraId="2BA83EF6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415D62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other's Local Health District of residence</w:t>
            </w:r>
          </w:p>
        </w:tc>
      </w:tr>
      <w:tr w:rsidR="001F29D6" w:rsidRPr="00324D1F" w14:paraId="19A6290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842C58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Local Health District of Hospital</w:t>
            </w:r>
          </w:p>
        </w:tc>
      </w:tr>
      <w:tr w:rsidR="001F29D6" w:rsidRPr="00324D1F" w14:paraId="613337E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80AB2A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Baby's date of birth</w:t>
            </w:r>
          </w:p>
        </w:tc>
      </w:tr>
      <w:tr w:rsidR="001F29D6" w:rsidRPr="00324D1F" w14:paraId="152D0D54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F3B9D7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Expected date of confinement</w:t>
            </w:r>
          </w:p>
        </w:tc>
      </w:tr>
      <w:tr w:rsidR="001F29D6" w:rsidRPr="00324D1F" w14:paraId="4ACBD4F6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650709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Previous pregnancy</w:t>
            </w:r>
          </w:p>
        </w:tc>
      </w:tr>
      <w:tr w:rsidR="001F29D6" w:rsidRPr="00324D1F" w14:paraId="3FEFA583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B5C267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Number of previous pregnancies</w:t>
            </w:r>
          </w:p>
        </w:tc>
      </w:tr>
      <w:tr w:rsidR="001F29D6" w:rsidRPr="00324D1F" w14:paraId="01485F1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AD5FFD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Was last birth by caesarean section?</w:t>
            </w:r>
          </w:p>
        </w:tc>
      </w:tr>
      <w:tr w:rsidR="001F29D6" w:rsidRPr="00324D1F" w14:paraId="3C74481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753B64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Total number of previous caesarean section</w:t>
            </w:r>
          </w:p>
        </w:tc>
      </w:tr>
      <w:tr w:rsidR="001F29D6" w:rsidRPr="00324D1F" w14:paraId="64B68895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FE7AB6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Antenatal care</w:t>
            </w:r>
          </w:p>
        </w:tc>
      </w:tr>
      <w:tr w:rsidR="001F29D6" w:rsidRPr="00324D1F" w14:paraId="0111D23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A2AE9E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Duration of pregnancy at first antenatal visit</w:t>
            </w:r>
          </w:p>
        </w:tc>
      </w:tr>
      <w:tr w:rsidR="001F29D6" w:rsidRPr="00324D1F" w14:paraId="43FEFC28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BA7A9F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Number of antenatal visits</w:t>
            </w:r>
          </w:p>
        </w:tc>
      </w:tr>
      <w:tr w:rsidR="001F29D6" w:rsidRPr="00324D1F" w14:paraId="62B823ED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1C5A12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Smoking</w:t>
            </w:r>
          </w:p>
        </w:tc>
      </w:tr>
      <w:tr w:rsidR="001F29D6" w:rsidRPr="00324D1F" w14:paraId="3ED220A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472E90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other's height</w:t>
            </w:r>
          </w:p>
        </w:tc>
      </w:tr>
      <w:tr w:rsidR="001F29D6" w:rsidRPr="00324D1F" w14:paraId="4AAF49A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3AA3EC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other's weight</w:t>
            </w:r>
          </w:p>
        </w:tc>
      </w:tr>
      <w:tr w:rsidR="001F29D6" w:rsidRPr="00324D1F" w14:paraId="7F47F93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A8AED5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aternal diabetes</w:t>
            </w:r>
          </w:p>
        </w:tc>
      </w:tr>
      <w:tr w:rsidR="001F29D6" w:rsidRPr="00324D1F" w14:paraId="4F2BF8DE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2FC883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Maternal hypertension</w:t>
            </w:r>
          </w:p>
        </w:tc>
      </w:tr>
      <w:tr w:rsidR="001F29D6" w:rsidRPr="00324D1F" w14:paraId="7E7BA25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F74E17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lastRenderedPageBreak/>
              <w:t>Post-partum haemorrhage</w:t>
            </w:r>
          </w:p>
        </w:tc>
      </w:tr>
      <w:tr w:rsidR="001F29D6" w:rsidRPr="00324D1F" w14:paraId="4580A3EA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0FE993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Blood transfusion flag</w:t>
            </w:r>
          </w:p>
        </w:tc>
      </w:tr>
      <w:tr w:rsidR="001F29D6" w:rsidRPr="00324D1F" w14:paraId="3E07864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1D16FB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Estimated blood loss</w:t>
            </w:r>
          </w:p>
        </w:tc>
      </w:tr>
      <w:tr w:rsidR="001F29D6" w:rsidRPr="00324D1F" w14:paraId="0BD4DF50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B65B2F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Baby length of stay</w:t>
            </w:r>
          </w:p>
        </w:tc>
      </w:tr>
      <w:tr w:rsidR="001F29D6" w:rsidRPr="00324D1F" w14:paraId="700E11AA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87AD40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Labour onset</w:t>
            </w:r>
          </w:p>
        </w:tc>
      </w:tr>
      <w:tr w:rsidR="001F29D6" w:rsidRPr="00324D1F" w14:paraId="3ACB47E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C8A769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Induction and augmentation of labour</w:t>
            </w:r>
          </w:p>
        </w:tc>
      </w:tr>
      <w:tr w:rsidR="001F29D6" w:rsidRPr="00324D1F" w14:paraId="17B6ACAD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914953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Analgesia for labour</w:t>
            </w:r>
          </w:p>
        </w:tc>
      </w:tr>
      <w:tr w:rsidR="001F29D6" w:rsidRPr="00324D1F" w14:paraId="06B7266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0B332D" w14:textId="77777777" w:rsidR="001F29D6" w:rsidRPr="009A2BB0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2BB0">
              <w:rPr>
                <w:rFonts w:ascii="Aptos Narrow" w:eastAsia="Times New Roman" w:hAnsi="Aptos Narrow" w:cs="Times New Roman"/>
                <w:lang w:eastAsia="en-AU"/>
              </w:rPr>
              <w:t>Anaesthesia for delivery</w:t>
            </w:r>
          </w:p>
        </w:tc>
      </w:tr>
      <w:tr w:rsidR="001F29D6" w:rsidRPr="00324D1F" w14:paraId="5CDA2F10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4839B2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Type of delivery</w:t>
            </w:r>
          </w:p>
        </w:tc>
      </w:tr>
      <w:tr w:rsidR="001F29D6" w:rsidRPr="00324D1F" w14:paraId="43B1D84F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4C6B01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Main indication for caesarean section</w:t>
            </w:r>
          </w:p>
        </w:tc>
      </w:tr>
      <w:tr w:rsidR="001F29D6" w:rsidRPr="00324D1F" w14:paraId="38C422C3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C42B77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Perineal status</w:t>
            </w:r>
          </w:p>
        </w:tc>
      </w:tr>
      <w:tr w:rsidR="001F29D6" w:rsidRPr="00324D1F" w14:paraId="740C0E33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7664F6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Main model of care</w:t>
            </w:r>
          </w:p>
        </w:tc>
      </w:tr>
      <w:tr w:rsidR="001F29D6" w:rsidRPr="00324D1F" w14:paraId="781B0643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89BCC2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Baby's sex</w:t>
            </w:r>
          </w:p>
        </w:tc>
      </w:tr>
      <w:tr w:rsidR="001F29D6" w:rsidRPr="00324D1F" w14:paraId="157A42A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CC237D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Plurality of birth</w:t>
            </w:r>
          </w:p>
        </w:tc>
      </w:tr>
      <w:tr w:rsidR="001F29D6" w:rsidRPr="00324D1F" w14:paraId="7DB0B91E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5C157B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Birth order</w:t>
            </w:r>
          </w:p>
        </w:tc>
      </w:tr>
      <w:tr w:rsidR="001F29D6" w:rsidRPr="00324D1F" w14:paraId="356E9FB8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BA9EE4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Gestational age</w:t>
            </w:r>
          </w:p>
        </w:tc>
      </w:tr>
      <w:tr w:rsidR="001F29D6" w:rsidRPr="00324D1F" w14:paraId="359B469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F2184D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Birthweight</w:t>
            </w:r>
          </w:p>
        </w:tc>
      </w:tr>
      <w:tr w:rsidR="001F29D6" w:rsidRPr="00324D1F" w14:paraId="3769E27F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F0228B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APGAR score (1 min)</w:t>
            </w:r>
          </w:p>
        </w:tc>
      </w:tr>
      <w:tr w:rsidR="001F29D6" w:rsidRPr="00324D1F" w14:paraId="7D7FB39C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22FE39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APGAR score (5 min)</w:t>
            </w:r>
          </w:p>
        </w:tc>
      </w:tr>
      <w:tr w:rsidR="001F29D6" w:rsidRPr="00324D1F" w14:paraId="39B6DDA4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1A5EE2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Resuscitation of baby</w:t>
            </w:r>
          </w:p>
        </w:tc>
      </w:tr>
      <w:tr w:rsidR="001F29D6" w:rsidRPr="00324D1F" w14:paraId="3AF9148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1B8BE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Baby's discharge status</w:t>
            </w:r>
          </w:p>
        </w:tc>
      </w:tr>
      <w:tr w:rsidR="001F29D6" w:rsidRPr="00324D1F" w14:paraId="060819F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959880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Perinatal death type</w:t>
            </w:r>
          </w:p>
        </w:tc>
      </w:tr>
      <w:tr w:rsidR="001F29D6" w:rsidRPr="00324D1F" w14:paraId="50E48FA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D95D7D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Baby's place of birth</w:t>
            </w:r>
          </w:p>
        </w:tc>
      </w:tr>
      <w:tr w:rsidR="001F29D6" w:rsidRPr="00324D1F" w14:paraId="13FCF73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681BBC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Mother's discharge status</w:t>
            </w:r>
          </w:p>
        </w:tc>
      </w:tr>
      <w:tr w:rsidR="001F29D6" w:rsidRPr="00324D1F" w14:paraId="63FBB058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A556B1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Confinement based on first baby</w:t>
            </w:r>
          </w:p>
        </w:tc>
      </w:tr>
      <w:tr w:rsidR="001F29D6" w:rsidRPr="00324D1F" w14:paraId="77D6CE9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A91D53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Baby feeding on discharge</w:t>
            </w:r>
          </w:p>
        </w:tc>
      </w:tr>
      <w:tr w:rsidR="001F29D6" w:rsidRPr="00324D1F" w14:paraId="7E8D54D3" w14:textId="77777777" w:rsidTr="00323DEE">
        <w:trPr>
          <w:trHeight w:val="380"/>
        </w:trPr>
        <w:tc>
          <w:tcPr>
            <w:tcW w:w="9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BF9394" w14:textId="77777777" w:rsidR="001F29D6" w:rsidRPr="00E54359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</w:pPr>
            <w:r w:rsidRPr="00E54359"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  <w:t>NSW Admitted Patient Data Collection</w:t>
            </w:r>
          </w:p>
        </w:tc>
      </w:tr>
      <w:tr w:rsidR="001F29D6" w:rsidRPr="00324D1F" w14:paraId="7B8F8955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FC2E79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Hospital type  </w:t>
            </w:r>
          </w:p>
        </w:tc>
      </w:tr>
      <w:tr w:rsidR="001F29D6" w:rsidRPr="00324D1F" w14:paraId="7697653C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94769E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Facility type </w:t>
            </w:r>
          </w:p>
        </w:tc>
      </w:tr>
      <w:tr w:rsidR="001F29D6" w:rsidRPr="00324D1F" w14:paraId="71F412EA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13A6D5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Peer group </w:t>
            </w:r>
          </w:p>
        </w:tc>
      </w:tr>
      <w:tr w:rsidR="001F29D6" w:rsidRPr="00324D1F" w14:paraId="3656546E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869D89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Local Health District of Facility</w:t>
            </w:r>
          </w:p>
        </w:tc>
      </w:tr>
      <w:tr w:rsidR="001F29D6" w:rsidRPr="00324D1F" w14:paraId="615CFDB8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F1DAA0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Facility identifier </w:t>
            </w:r>
          </w:p>
        </w:tc>
      </w:tr>
      <w:tr w:rsidR="001F29D6" w:rsidRPr="00324D1F" w14:paraId="594D16D5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7E74A1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Stay number (encrypted) </w:t>
            </w:r>
          </w:p>
        </w:tc>
      </w:tr>
      <w:tr w:rsidR="001F29D6" w:rsidRPr="00324D1F" w14:paraId="13F003C3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71DB1E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Episode sequence number </w:t>
            </w:r>
          </w:p>
        </w:tc>
      </w:tr>
      <w:tr w:rsidR="001F29D6" w:rsidRPr="00324D1F" w14:paraId="4D2C9C3F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CD1F09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Episode length of stay </w:t>
            </w:r>
          </w:p>
        </w:tc>
      </w:tr>
      <w:tr w:rsidR="001F29D6" w:rsidRPr="00324D1F" w14:paraId="2DD47F35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730004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Episode of care type </w:t>
            </w:r>
          </w:p>
        </w:tc>
      </w:tr>
      <w:tr w:rsidR="001F29D6" w:rsidRPr="00324D1F" w14:paraId="2472366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20E15B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lastRenderedPageBreak/>
              <w:t xml:space="preserve">Mode of separation </w:t>
            </w:r>
          </w:p>
        </w:tc>
      </w:tr>
      <w:tr w:rsidR="001F29D6" w:rsidRPr="00324D1F" w14:paraId="39EF5F9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9CE44E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DRG mode of separation </w:t>
            </w:r>
          </w:p>
        </w:tc>
      </w:tr>
      <w:tr w:rsidR="001F29D6" w:rsidRPr="00324D1F" w14:paraId="5F199320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335390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Facility transferred to </w:t>
            </w:r>
          </w:p>
        </w:tc>
      </w:tr>
      <w:tr w:rsidR="001F29D6" w:rsidRPr="00324D1F" w14:paraId="4DB4487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2E2E54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Emergency status </w:t>
            </w:r>
          </w:p>
        </w:tc>
      </w:tr>
      <w:tr w:rsidR="001F29D6" w:rsidRPr="00324D1F" w14:paraId="3CA8CD5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4C280A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Emergency Department Status </w:t>
            </w:r>
          </w:p>
        </w:tc>
      </w:tr>
      <w:tr w:rsidR="001F29D6" w:rsidRPr="00324D1F" w14:paraId="5B2DA54A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D9736B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Source of referral </w:t>
            </w:r>
          </w:p>
        </w:tc>
      </w:tr>
      <w:tr w:rsidR="001F29D6" w:rsidRPr="00324D1F" w14:paraId="6589C33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2AE46C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Unit type on admission </w:t>
            </w:r>
          </w:p>
        </w:tc>
      </w:tr>
      <w:tr w:rsidR="001F29D6" w:rsidRPr="00324D1F" w14:paraId="0A927EF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134031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Hours in ICU </w:t>
            </w:r>
          </w:p>
        </w:tc>
      </w:tr>
      <w:tr w:rsidR="001F29D6" w:rsidRPr="00324D1F" w14:paraId="6B0A5B0C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1E1B4E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Hours on mechanical ventilation </w:t>
            </w:r>
          </w:p>
        </w:tc>
      </w:tr>
      <w:tr w:rsidR="001F29D6" w:rsidRPr="00324D1F" w14:paraId="333E218C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53C1CA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Involuntary days in psychiatric unit </w:t>
            </w:r>
          </w:p>
        </w:tc>
      </w:tr>
      <w:tr w:rsidR="001F29D6" w:rsidRPr="00324D1F" w14:paraId="35C3A98D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99D66B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Last psychiatric admission date </w:t>
            </w:r>
          </w:p>
        </w:tc>
      </w:tr>
      <w:tr w:rsidR="001F29D6" w:rsidRPr="00324D1F" w14:paraId="4455C8BE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4C689B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Days in psychiatric Unit </w:t>
            </w:r>
          </w:p>
        </w:tc>
      </w:tr>
      <w:tr w:rsidR="001F29D6" w:rsidRPr="00324D1F" w14:paraId="4DE3530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02F0F9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Qualified bed days</w:t>
            </w:r>
          </w:p>
        </w:tc>
      </w:tr>
      <w:tr w:rsidR="001F29D6" w:rsidRPr="00324D1F" w14:paraId="69066F26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F513D4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Australian Refined Diagnosis Related Group  </w:t>
            </w:r>
          </w:p>
        </w:tc>
      </w:tr>
      <w:tr w:rsidR="001F29D6" w:rsidRPr="00324D1F" w14:paraId="3CD3FFF4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E2FB6B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AR DRG Version</w:t>
            </w:r>
          </w:p>
        </w:tc>
      </w:tr>
      <w:tr w:rsidR="001F29D6" w:rsidRPr="00324D1F" w14:paraId="5703CAAF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0F0371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Major Diagnostic Category</w:t>
            </w:r>
          </w:p>
        </w:tc>
      </w:tr>
      <w:tr w:rsidR="001F29D6" w:rsidRPr="00324D1F" w14:paraId="1B6F9BD6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838419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Service Related Group </w:t>
            </w:r>
          </w:p>
        </w:tc>
      </w:tr>
      <w:tr w:rsidR="001F29D6" w:rsidRPr="00324D1F" w14:paraId="3444BE6A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BA11AC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SRG Version</w:t>
            </w:r>
          </w:p>
        </w:tc>
      </w:tr>
      <w:tr w:rsidR="001F29D6" w:rsidRPr="00324D1F" w14:paraId="42A0B9CD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49B48F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Clinical code set  </w:t>
            </w:r>
          </w:p>
        </w:tc>
      </w:tr>
      <w:tr w:rsidR="001F29D6" w:rsidRPr="00324D1F" w14:paraId="6FF4EA0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04BDDF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Condition onset flag</w:t>
            </w:r>
          </w:p>
        </w:tc>
      </w:tr>
      <w:tr w:rsidR="001F29D6" w:rsidRPr="00324D1F" w14:paraId="505C26B0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C2FC77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Diagnosis codes </w:t>
            </w:r>
          </w:p>
        </w:tc>
      </w:tr>
      <w:tr w:rsidR="001F29D6" w:rsidRPr="00324D1F" w14:paraId="4778B5BF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451662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Procedure codes </w:t>
            </w:r>
          </w:p>
        </w:tc>
      </w:tr>
      <w:tr w:rsidR="001F29D6" w:rsidRPr="00324D1F" w14:paraId="67C2D1E5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E13BDF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Health insurance on admission </w:t>
            </w:r>
          </w:p>
        </w:tc>
      </w:tr>
      <w:tr w:rsidR="001F29D6" w:rsidRPr="00324D1F" w14:paraId="3A6D933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FB3002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Sex</w:t>
            </w:r>
          </w:p>
        </w:tc>
      </w:tr>
      <w:tr w:rsidR="001F29D6" w:rsidRPr="00324D1F" w14:paraId="66D734A4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B4B02C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Birth date</w:t>
            </w:r>
          </w:p>
        </w:tc>
      </w:tr>
      <w:tr w:rsidR="001F29D6" w:rsidRPr="00324D1F" w14:paraId="73BAB678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B5B4E" w14:textId="77777777" w:rsidR="001F29D6" w:rsidRPr="00324D1F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 xml:space="preserve">Marital status </w:t>
            </w:r>
          </w:p>
        </w:tc>
      </w:tr>
      <w:tr w:rsidR="001F29D6" w:rsidRPr="00324D1F" w14:paraId="0D8BC589" w14:textId="77777777" w:rsidTr="00323DEE">
        <w:trPr>
          <w:trHeight w:val="380"/>
        </w:trPr>
        <w:tc>
          <w:tcPr>
            <w:tcW w:w="907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F71274" w14:textId="038AE6BA" w:rsidR="001F29D6" w:rsidRPr="00CA035C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CA035C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Outcome variables</w:t>
            </w:r>
            <w:r w:rsidR="009A2BB0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 summary</w:t>
            </w:r>
          </w:p>
        </w:tc>
      </w:tr>
      <w:tr w:rsidR="001F29D6" w:rsidRPr="00324D1F" w14:paraId="315BD29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25C0A2" w14:textId="77777777" w:rsidR="001F29D6" w:rsidRPr="00CA035C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CA035C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1994 to latest available</w:t>
            </w:r>
          </w:p>
        </w:tc>
      </w:tr>
      <w:tr w:rsidR="001F29D6" w:rsidRPr="009A6259" w14:paraId="0933E168" w14:textId="77777777" w:rsidTr="00323DEE">
        <w:trPr>
          <w:trHeight w:val="380"/>
        </w:trPr>
        <w:tc>
          <w:tcPr>
            <w:tcW w:w="9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AB504A" w14:textId="61B7E8AF" w:rsidR="001F29D6" w:rsidRPr="00CA035C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</w:pPr>
            <w:r w:rsidRPr="004A5A77"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  <w:t>maternal</w:t>
            </w:r>
          </w:p>
        </w:tc>
      </w:tr>
      <w:tr w:rsidR="001F29D6" w:rsidRPr="009A6259" w14:paraId="0C3FCCD6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5B00F0" w14:textId="77777777" w:rsidR="001F29D6" w:rsidRPr="009A6259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6259">
              <w:rPr>
                <w:rFonts w:ascii="Aptos Narrow" w:eastAsia="Times New Roman" w:hAnsi="Aptos Narrow" w:cs="Times New Roman"/>
                <w:lang w:eastAsia="en-AU"/>
              </w:rPr>
              <w:t>Placenta praevia</w:t>
            </w:r>
          </w:p>
        </w:tc>
      </w:tr>
      <w:tr w:rsidR="001F29D6" w:rsidRPr="009A6259" w14:paraId="26B8A9C0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CD3D62" w14:textId="3C4C7F9E" w:rsidR="001F29D6" w:rsidRPr="009A6259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6259">
              <w:rPr>
                <w:rFonts w:ascii="Aptos Narrow" w:eastAsia="Times New Roman" w:hAnsi="Aptos Narrow" w:cs="Times New Roman"/>
                <w:lang w:eastAsia="en-AU"/>
              </w:rPr>
              <w:t>Antepartum haemorrhage</w:t>
            </w:r>
          </w:p>
        </w:tc>
      </w:tr>
      <w:tr w:rsidR="001F29D6" w:rsidRPr="009A6259" w14:paraId="77FD194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54F9BA" w14:textId="77777777" w:rsidR="001F29D6" w:rsidRPr="009A6259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6259">
              <w:rPr>
                <w:rFonts w:ascii="Aptos Narrow" w:eastAsia="Times New Roman" w:hAnsi="Aptos Narrow" w:cs="Times New Roman"/>
                <w:lang w:eastAsia="en-AU"/>
              </w:rPr>
              <w:t>Preterm labour and delivery</w:t>
            </w:r>
          </w:p>
        </w:tc>
      </w:tr>
      <w:tr w:rsidR="001F29D6" w:rsidRPr="009A6259" w14:paraId="2AA7DD26" w14:textId="77777777" w:rsidTr="003706BF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BFA849" w14:textId="3E4B331F" w:rsidR="001F29D6" w:rsidRPr="009A6259" w:rsidRDefault="003706BF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Induction and augmentation of labour</w:t>
            </w:r>
          </w:p>
        </w:tc>
      </w:tr>
      <w:tr w:rsidR="001F29D6" w:rsidRPr="009A6259" w14:paraId="51EFB966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207330" w14:textId="46C669C6" w:rsidR="001F29D6" w:rsidRPr="009A6259" w:rsidRDefault="007A046D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P</w:t>
            </w:r>
            <w:r w:rsidR="001F29D6" w:rsidRPr="009A6259">
              <w:rPr>
                <w:rFonts w:ascii="Aptos Narrow" w:eastAsia="Times New Roman" w:hAnsi="Aptos Narrow" w:cs="Times New Roman"/>
                <w:lang w:eastAsia="en-AU"/>
              </w:rPr>
              <w:t>ostpartum haemorrhage</w:t>
            </w:r>
          </w:p>
        </w:tc>
      </w:tr>
      <w:tr w:rsidR="001F29D6" w:rsidRPr="009A6259" w14:paraId="7C06BDEB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A86A66" w14:textId="77777777" w:rsidR="001F29D6" w:rsidRPr="009A6259" w:rsidRDefault="001F29D6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9A6259">
              <w:rPr>
                <w:rFonts w:ascii="Aptos Narrow" w:eastAsia="Times New Roman" w:hAnsi="Aptos Narrow" w:cs="Times New Roman"/>
                <w:lang w:eastAsia="en-AU"/>
              </w:rPr>
              <w:t>Retained placenta</w:t>
            </w:r>
          </w:p>
        </w:tc>
      </w:tr>
      <w:tr w:rsidR="001F29D6" w:rsidRPr="009A6259" w14:paraId="274EEDFF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CCFE91" w14:textId="15D474CF" w:rsidR="001F29D6" w:rsidRPr="009A6259" w:rsidRDefault="00AA75E2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 xml:space="preserve">Vaginal </w:t>
            </w:r>
            <w:r w:rsidR="001F29D6" w:rsidRPr="009A6259">
              <w:rPr>
                <w:rFonts w:ascii="Aptos Narrow" w:eastAsia="Times New Roman" w:hAnsi="Aptos Narrow" w:cs="Times New Roman"/>
                <w:lang w:eastAsia="en-AU"/>
              </w:rPr>
              <w:t xml:space="preserve">delivery </w:t>
            </w:r>
          </w:p>
        </w:tc>
      </w:tr>
      <w:tr w:rsidR="001F29D6" w:rsidRPr="009A6259" w14:paraId="06111E17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0D2A01" w14:textId="02C13321" w:rsidR="001F29D6" w:rsidRPr="009A6259" w:rsidRDefault="00234423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lastRenderedPageBreak/>
              <w:t>F</w:t>
            </w:r>
            <w:r w:rsidR="001F29D6" w:rsidRPr="009A6259">
              <w:rPr>
                <w:rFonts w:ascii="Aptos Narrow" w:eastAsia="Times New Roman" w:hAnsi="Aptos Narrow" w:cs="Times New Roman"/>
                <w:lang w:eastAsia="en-AU"/>
              </w:rPr>
              <w:t>orceps and Vacuum</w:t>
            </w:r>
          </w:p>
        </w:tc>
      </w:tr>
      <w:tr w:rsidR="001F29D6" w:rsidRPr="009A6259" w14:paraId="1F7A8C68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BC14E5" w14:textId="7B86F064" w:rsidR="001F29D6" w:rsidRPr="009A6259" w:rsidRDefault="00234423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C</w:t>
            </w:r>
            <w:r w:rsidR="001F29D6" w:rsidRPr="009A6259">
              <w:rPr>
                <w:rFonts w:ascii="Aptos Narrow" w:eastAsia="Times New Roman" w:hAnsi="Aptos Narrow" w:cs="Times New Roman"/>
                <w:lang w:eastAsia="en-AU"/>
              </w:rPr>
              <w:t>aesarean section</w:t>
            </w:r>
          </w:p>
        </w:tc>
      </w:tr>
      <w:tr w:rsidR="001F29D6" w:rsidRPr="009A6259" w14:paraId="4BB8C74B" w14:textId="77777777" w:rsidTr="00C912CC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6924E2" w14:textId="5E0B3241" w:rsidR="001F29D6" w:rsidRPr="009A6259" w:rsidRDefault="00C912CC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Plu</w:t>
            </w:r>
            <w:r w:rsidR="0089671D">
              <w:rPr>
                <w:rFonts w:ascii="Aptos Narrow" w:eastAsia="Times New Roman" w:hAnsi="Aptos Narrow" w:cs="Times New Roman"/>
                <w:lang w:eastAsia="en-AU"/>
              </w:rPr>
              <w:t>rality</w:t>
            </w:r>
          </w:p>
        </w:tc>
      </w:tr>
      <w:tr w:rsidR="001F29D6" w:rsidRPr="009A6259" w14:paraId="40B53C41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80A134" w14:textId="4F5C4A7B" w:rsidR="001F29D6" w:rsidRPr="009A6259" w:rsidRDefault="0089671D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P</w:t>
            </w:r>
            <w:r w:rsidR="001F29D6" w:rsidRPr="009A6259">
              <w:rPr>
                <w:rFonts w:ascii="Aptos Narrow" w:eastAsia="Times New Roman" w:hAnsi="Aptos Narrow" w:cs="Times New Roman"/>
                <w:lang w:eastAsia="en-AU"/>
              </w:rPr>
              <w:t>uerperal infections</w:t>
            </w:r>
          </w:p>
        </w:tc>
      </w:tr>
      <w:tr w:rsidR="00F020C5" w:rsidRPr="009A6259" w14:paraId="48874042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659161" w14:textId="1B167227" w:rsidR="00F020C5" w:rsidRDefault="00F020C5" w:rsidP="00323DEE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Date of death</w:t>
            </w:r>
          </w:p>
        </w:tc>
      </w:tr>
      <w:tr w:rsidR="008512DB" w:rsidRPr="009A6259" w14:paraId="421F0389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4CCB45" w14:textId="36338FF1" w:rsidR="008512DB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Underlying Cause of Death Diagnosis Code</w:t>
            </w:r>
          </w:p>
        </w:tc>
      </w:tr>
      <w:tr w:rsidR="008512DB" w:rsidRPr="009A6259" w14:paraId="7ED69A9A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36A14B" w14:textId="7325E179" w:rsidR="008512DB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Contributing causes of death (ICD-10)</w:t>
            </w:r>
          </w:p>
        </w:tc>
      </w:tr>
      <w:tr w:rsidR="008512DB" w:rsidRPr="009A6259" w14:paraId="5898EAC6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13B1CD" w14:textId="47E88B9B" w:rsidR="008512DB" w:rsidRPr="00D0323F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</w:pPr>
            <w:r w:rsidRPr="00D0323F">
              <w:rPr>
                <w:rFonts w:ascii="Aptos Narrow" w:eastAsia="Times New Roman" w:hAnsi="Aptos Narrow" w:cs="Times New Roman"/>
                <w:b/>
                <w:bCs/>
                <w:i/>
                <w:iCs/>
                <w:lang w:eastAsia="en-AU"/>
              </w:rPr>
              <w:t>neonatal</w:t>
            </w:r>
          </w:p>
        </w:tc>
      </w:tr>
      <w:tr w:rsidR="008512DB" w:rsidRPr="009A6259" w14:paraId="161A72CC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EF9B02" w14:textId="3732C853" w:rsidR="008512DB" w:rsidRPr="009A6259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G</w:t>
            </w:r>
            <w:r w:rsidRPr="009A6259">
              <w:rPr>
                <w:rFonts w:ascii="Aptos Narrow" w:eastAsia="Times New Roman" w:hAnsi="Aptos Narrow" w:cs="Times New Roman"/>
                <w:lang w:eastAsia="en-AU"/>
              </w:rPr>
              <w:t>estational age</w:t>
            </w:r>
          </w:p>
        </w:tc>
      </w:tr>
      <w:tr w:rsidR="008512DB" w:rsidRPr="009A6259" w14:paraId="41B23573" w14:textId="77777777" w:rsidTr="00323DEE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11673D" w14:textId="78FDA791" w:rsidR="008512DB" w:rsidRPr="009A6259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B</w:t>
            </w:r>
            <w:r w:rsidRPr="009A6259">
              <w:rPr>
                <w:rFonts w:ascii="Aptos Narrow" w:eastAsia="Times New Roman" w:hAnsi="Aptos Narrow" w:cs="Times New Roman"/>
                <w:lang w:eastAsia="en-AU"/>
              </w:rPr>
              <w:t xml:space="preserve">irth weight </w:t>
            </w:r>
          </w:p>
        </w:tc>
      </w:tr>
      <w:tr w:rsidR="008512DB" w:rsidRPr="009A6259" w14:paraId="5C42071D" w14:textId="77777777" w:rsidTr="00536627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</w:tcPr>
          <w:p w14:paraId="7AC7C0F2" w14:textId="43C5C27C" w:rsidR="008512DB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C85131">
              <w:t>Newborns/Neonates with conditions originating in perinatal period</w:t>
            </w:r>
          </w:p>
        </w:tc>
      </w:tr>
      <w:tr w:rsidR="008512DB" w:rsidRPr="009A6259" w14:paraId="5E26F839" w14:textId="77777777" w:rsidTr="00945F60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B70426" w14:textId="72D2D426" w:rsidR="008512DB" w:rsidRPr="009A6259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Date of birth</w:t>
            </w:r>
          </w:p>
        </w:tc>
      </w:tr>
      <w:tr w:rsidR="008512DB" w:rsidRPr="009A6259" w14:paraId="5D10233F" w14:textId="77777777" w:rsidTr="00945F60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0D9B6B" w14:textId="5B1AE9BD" w:rsidR="008512DB" w:rsidRPr="009A6259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Date of death</w:t>
            </w:r>
          </w:p>
        </w:tc>
      </w:tr>
      <w:tr w:rsidR="008512DB" w:rsidRPr="009A6259" w14:paraId="5DF31DDF" w14:textId="77777777" w:rsidTr="00945F60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251DC0" w14:textId="779F5B9F" w:rsidR="008512DB" w:rsidRPr="009A6259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Underlying Cause of Death Diagnosis Code</w:t>
            </w:r>
          </w:p>
        </w:tc>
      </w:tr>
      <w:tr w:rsidR="008512DB" w:rsidRPr="009A6259" w14:paraId="410AC011" w14:textId="77777777" w:rsidTr="00945F60">
        <w:trPr>
          <w:trHeight w:val="380"/>
        </w:trPr>
        <w:tc>
          <w:tcPr>
            <w:tcW w:w="9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CDED05" w14:textId="378ACE96" w:rsidR="008512DB" w:rsidRPr="009A6259" w:rsidRDefault="008512DB" w:rsidP="008512DB">
            <w:pPr>
              <w:spacing w:after="0" w:line="240" w:lineRule="auto"/>
              <w:rPr>
                <w:rFonts w:ascii="Aptos Narrow" w:eastAsia="Times New Roman" w:hAnsi="Aptos Narrow" w:cs="Times New Roman"/>
                <w:lang w:eastAsia="en-AU"/>
              </w:rPr>
            </w:pPr>
            <w:r w:rsidRPr="00324D1F">
              <w:rPr>
                <w:rFonts w:ascii="Aptos Narrow" w:eastAsia="Times New Roman" w:hAnsi="Aptos Narrow" w:cs="Times New Roman"/>
                <w:lang w:eastAsia="en-AU"/>
              </w:rPr>
              <w:t>Contributing causes of death (ICD-10)</w:t>
            </w:r>
          </w:p>
        </w:tc>
      </w:tr>
    </w:tbl>
    <w:p w14:paraId="04089002" w14:textId="77777777" w:rsidR="001F29D6" w:rsidRPr="001F29D6" w:rsidRDefault="001F29D6">
      <w:pPr>
        <w:rPr>
          <w:b/>
          <w:bCs/>
        </w:rPr>
      </w:pPr>
    </w:p>
    <w:sectPr w:rsidR="001F29D6" w:rsidRPr="001F29D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D4258" w14:textId="77777777" w:rsidR="001A1A5F" w:rsidRDefault="001A1A5F" w:rsidP="001F29D6">
      <w:pPr>
        <w:spacing w:after="0" w:line="240" w:lineRule="auto"/>
      </w:pPr>
      <w:r>
        <w:separator/>
      </w:r>
    </w:p>
  </w:endnote>
  <w:endnote w:type="continuationSeparator" w:id="0">
    <w:p w14:paraId="5F76C788" w14:textId="77777777" w:rsidR="001A1A5F" w:rsidRDefault="001A1A5F" w:rsidP="001F2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8472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3B191" w14:textId="4D8EBD47" w:rsidR="001F29D6" w:rsidRDefault="001F29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34BA1F" w14:textId="77777777" w:rsidR="001F29D6" w:rsidRDefault="001F29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96AC0" w14:textId="77777777" w:rsidR="001A1A5F" w:rsidRDefault="001A1A5F" w:rsidP="001F29D6">
      <w:pPr>
        <w:spacing w:after="0" w:line="240" w:lineRule="auto"/>
      </w:pPr>
      <w:r>
        <w:separator/>
      </w:r>
    </w:p>
  </w:footnote>
  <w:footnote w:type="continuationSeparator" w:id="0">
    <w:p w14:paraId="646D1FF0" w14:textId="77777777" w:rsidR="001A1A5F" w:rsidRDefault="001A1A5F" w:rsidP="001F2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D6"/>
    <w:rsid w:val="00017EAE"/>
    <w:rsid w:val="00040372"/>
    <w:rsid w:val="000933B3"/>
    <w:rsid w:val="000B5CFB"/>
    <w:rsid w:val="000F7527"/>
    <w:rsid w:val="001A1A5F"/>
    <w:rsid w:val="001F29D6"/>
    <w:rsid w:val="00234423"/>
    <w:rsid w:val="003706BF"/>
    <w:rsid w:val="003A3EEC"/>
    <w:rsid w:val="003D6595"/>
    <w:rsid w:val="003D7302"/>
    <w:rsid w:val="0041075C"/>
    <w:rsid w:val="004A5A77"/>
    <w:rsid w:val="00515A2B"/>
    <w:rsid w:val="00586ED0"/>
    <w:rsid w:val="005B07D4"/>
    <w:rsid w:val="00641889"/>
    <w:rsid w:val="0069157A"/>
    <w:rsid w:val="006A5430"/>
    <w:rsid w:val="006D7C0C"/>
    <w:rsid w:val="00752A48"/>
    <w:rsid w:val="007A046D"/>
    <w:rsid w:val="008512DB"/>
    <w:rsid w:val="0089671D"/>
    <w:rsid w:val="008C1D00"/>
    <w:rsid w:val="008F38A4"/>
    <w:rsid w:val="00943553"/>
    <w:rsid w:val="00945F60"/>
    <w:rsid w:val="00996011"/>
    <w:rsid w:val="009A2BB0"/>
    <w:rsid w:val="009A361D"/>
    <w:rsid w:val="009D4D96"/>
    <w:rsid w:val="00A24DD9"/>
    <w:rsid w:val="00A334BA"/>
    <w:rsid w:val="00AA517C"/>
    <w:rsid w:val="00AA75E2"/>
    <w:rsid w:val="00AB237F"/>
    <w:rsid w:val="00BB2910"/>
    <w:rsid w:val="00BD6450"/>
    <w:rsid w:val="00C56B7F"/>
    <w:rsid w:val="00C912CC"/>
    <w:rsid w:val="00CE238F"/>
    <w:rsid w:val="00CF674F"/>
    <w:rsid w:val="00D258FA"/>
    <w:rsid w:val="00D46DE9"/>
    <w:rsid w:val="00D900C8"/>
    <w:rsid w:val="00DD4383"/>
    <w:rsid w:val="00E6119B"/>
    <w:rsid w:val="00E7560A"/>
    <w:rsid w:val="00F020C5"/>
    <w:rsid w:val="00F0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8DF6"/>
  <w15:chartTrackingRefBased/>
  <w15:docId w15:val="{01D89C03-546E-4E33-9948-6A336E6A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29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9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9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9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9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9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9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9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9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9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9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9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9D6"/>
  </w:style>
  <w:style w:type="paragraph" w:styleId="Footer">
    <w:name w:val="footer"/>
    <w:basedOn w:val="Normal"/>
    <w:link w:val="FooterChar"/>
    <w:uiPriority w:val="99"/>
    <w:unhideWhenUsed/>
    <w:rsid w:val="001F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nty</dc:creator>
  <cp:keywords/>
  <dc:description/>
  <cp:lastModifiedBy>Alison Canty</cp:lastModifiedBy>
  <cp:revision>41</cp:revision>
  <dcterms:created xsi:type="dcterms:W3CDTF">2026-01-27T00:48:00Z</dcterms:created>
  <dcterms:modified xsi:type="dcterms:W3CDTF">2026-01-27T03:14:00Z</dcterms:modified>
</cp:coreProperties>
</file>